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6B589" w14:textId="0ABF882E" w:rsidR="00D12682" w:rsidRPr="008F51DF" w:rsidRDefault="001F18CF">
      <w:pPr>
        <w:rPr>
          <w:rFonts w:ascii="Times New Roman" w:hAnsi="Times New Roman" w:cs="Times New Roman"/>
          <w:b/>
          <w:bCs/>
          <w:sz w:val="24"/>
        </w:rPr>
      </w:pPr>
      <w:r w:rsidRPr="008F51DF">
        <w:rPr>
          <w:rFonts w:ascii="Times New Roman" w:hAnsi="Times New Roman" w:cs="Times New Roman"/>
          <w:b/>
          <w:bCs/>
          <w:sz w:val="24"/>
        </w:rPr>
        <w:t xml:space="preserve">Table S2 PET Results and Histopathological Findings by Degree of Macrophage Infiltration in </w:t>
      </w:r>
      <w:r w:rsidR="00470D1A">
        <w:rPr>
          <w:rFonts w:ascii="Times New Roman" w:hAnsi="Times New Roman" w:cs="Times New Roman" w:hint="eastAsia"/>
          <w:b/>
          <w:bCs/>
          <w:sz w:val="24"/>
        </w:rPr>
        <w:t>L</w:t>
      </w:r>
      <w:r w:rsidRPr="008F51DF">
        <w:rPr>
          <w:rFonts w:ascii="Times New Roman" w:hAnsi="Times New Roman" w:cs="Times New Roman"/>
          <w:b/>
          <w:bCs/>
          <w:sz w:val="24"/>
        </w:rPr>
        <w:t>ung</w:t>
      </w:r>
      <w:r w:rsidR="00470D1A">
        <w:rPr>
          <w:rFonts w:ascii="Times New Roman" w:hAnsi="Times New Roman" w:cs="Times New Roman" w:hint="eastAsia"/>
          <w:b/>
          <w:bCs/>
          <w:sz w:val="24"/>
        </w:rPr>
        <w:t xml:space="preserve"> Cancer</w:t>
      </w:r>
    </w:p>
    <w:tbl>
      <w:tblPr>
        <w:tblStyle w:val="af2"/>
        <w:tblW w:w="872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074"/>
        <w:gridCol w:w="2074"/>
        <w:gridCol w:w="2074"/>
      </w:tblGrid>
      <w:tr w:rsidR="008F51DF" w:rsidRPr="008F51DF" w14:paraId="790FB44F" w14:textId="77777777" w:rsidTr="004C7D16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49E664D7" w14:textId="2CF70A93" w:rsidR="001F18CF" w:rsidRPr="008F51DF" w:rsidRDefault="001F18CF" w:rsidP="001F18C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P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6B775D5" w14:textId="1296F382" w:rsidR="001F18CF" w:rsidRPr="008F51DF" w:rsidRDefault="001F18CF" w:rsidP="001F18CF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High Macrophage Infiltration (n=</w:t>
            </w:r>
            <w:r w:rsidR="001F7C9E" w:rsidRPr="008F51DF">
              <w:rPr>
                <w:rFonts w:ascii="Times New Roman" w:hAnsi="Times New Roman" w:cs="Times New Roman"/>
                <w:b/>
                <w:bCs/>
                <w:sz w:val="24"/>
              </w:rPr>
              <w:t>42</w:t>
            </w: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7302B2B" w14:textId="724A3E1F" w:rsidR="001F18CF" w:rsidRPr="008F51DF" w:rsidRDefault="001F18CF" w:rsidP="001F18CF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Low Macrophage Infiltration (n=</w:t>
            </w:r>
            <w:r w:rsidR="001F7C9E" w:rsidRPr="008F51DF">
              <w:rPr>
                <w:rFonts w:ascii="Times New Roman" w:hAnsi="Times New Roman" w:cs="Times New Roman"/>
                <w:b/>
                <w:bCs/>
                <w:sz w:val="24"/>
              </w:rPr>
              <w:t>37</w:t>
            </w: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DF4F2B4" w14:textId="0C61778B" w:rsidR="001F18CF" w:rsidRPr="008F51DF" w:rsidRDefault="001F18CF" w:rsidP="001F18CF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8F51DF" w:rsidRPr="008F51DF" w14:paraId="74C2AEF6" w14:textId="77777777" w:rsidTr="004C7D16">
        <w:tc>
          <w:tcPr>
            <w:tcW w:w="2505" w:type="dxa"/>
            <w:tcBorders>
              <w:top w:val="single" w:sz="4" w:space="0" w:color="auto"/>
            </w:tcBorders>
          </w:tcPr>
          <w:p w14:paraId="6A85417E" w14:textId="77777777" w:rsidR="001F18CF" w:rsidRPr="008F51DF" w:rsidRDefault="001F18CF" w:rsidP="0092600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 xml:space="preserve">PET </w:t>
            </w:r>
            <w:proofErr w:type="spellStart"/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SUVmax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52E7649" w14:textId="52E8A198" w:rsidR="001F18CF" w:rsidRPr="008F51DF" w:rsidRDefault="00067824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9</w:t>
            </w:r>
            <w:r w:rsidR="006617AE" w:rsidRPr="008F51DF">
              <w:rPr>
                <w:rFonts w:ascii="Times New Roman" w:hAnsi="Times New Roman" w:cs="Times New Roman"/>
                <w:sz w:val="24"/>
              </w:rPr>
              <w:t>.97±3.0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27C9D7F" w14:textId="2C716FDA" w:rsidR="001F18CF" w:rsidRPr="008F51DF" w:rsidRDefault="006617AE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5.68±1.3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1B2D5D8" w14:textId="300C95D8" w:rsidR="001F18CF" w:rsidRPr="008F51DF" w:rsidRDefault="00F16C9C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F51DF" w:rsidRPr="008F51DF" w14:paraId="4DD02958" w14:textId="77777777" w:rsidTr="004C7D16">
        <w:tc>
          <w:tcPr>
            <w:tcW w:w="2505" w:type="dxa"/>
          </w:tcPr>
          <w:p w14:paraId="6BBEF7FE" w14:textId="77777777" w:rsidR="001F18CF" w:rsidRPr="008F51DF" w:rsidRDefault="001F18CF" w:rsidP="0092600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Lymph Node Metastasis (Positive)</w:t>
            </w:r>
          </w:p>
        </w:tc>
        <w:tc>
          <w:tcPr>
            <w:tcW w:w="2074" w:type="dxa"/>
          </w:tcPr>
          <w:p w14:paraId="183CC961" w14:textId="52FE3905" w:rsidR="001F18CF" w:rsidRPr="008F51DF" w:rsidRDefault="001F18CF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31</w:t>
            </w:r>
            <w:r w:rsidR="00FD5B21" w:rsidRPr="008F51DF">
              <w:rPr>
                <w:rFonts w:ascii="Times New Roman" w:hAnsi="Times New Roman" w:cs="Times New Roman"/>
                <w:sz w:val="24"/>
              </w:rPr>
              <w:t xml:space="preserve"> (73.81%)</w:t>
            </w:r>
          </w:p>
        </w:tc>
        <w:tc>
          <w:tcPr>
            <w:tcW w:w="2074" w:type="dxa"/>
          </w:tcPr>
          <w:p w14:paraId="6F065CB0" w14:textId="408C802D" w:rsidR="001F18CF" w:rsidRPr="008F51DF" w:rsidRDefault="001F18CF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18</w:t>
            </w:r>
            <w:r w:rsidR="00E204D9" w:rsidRPr="008F51DF">
              <w:rPr>
                <w:rFonts w:ascii="Times New Roman" w:hAnsi="Times New Roman" w:cs="Times New Roman"/>
                <w:sz w:val="24"/>
              </w:rPr>
              <w:t xml:space="preserve"> (48.65%)</w:t>
            </w:r>
          </w:p>
        </w:tc>
        <w:tc>
          <w:tcPr>
            <w:tcW w:w="2074" w:type="dxa"/>
          </w:tcPr>
          <w:p w14:paraId="621EAC98" w14:textId="77777777" w:rsidR="001F18CF" w:rsidRPr="008F51DF" w:rsidRDefault="001F18CF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0.021</w:t>
            </w:r>
          </w:p>
        </w:tc>
      </w:tr>
    </w:tbl>
    <w:p w14:paraId="7E5057F8" w14:textId="77777777" w:rsidR="001F18CF" w:rsidRPr="008F51DF" w:rsidRDefault="001F18CF" w:rsidP="00644914">
      <w:pPr>
        <w:rPr>
          <w:rFonts w:ascii="Times New Roman" w:hAnsi="Times New Roman" w:cs="Times New Roman"/>
          <w:sz w:val="24"/>
        </w:rPr>
      </w:pPr>
    </w:p>
    <w:sectPr w:rsidR="001F18CF" w:rsidRPr="008F5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07A95" w14:textId="77777777" w:rsidR="0076211A" w:rsidRDefault="0076211A" w:rsidP="00D12682">
      <w:pPr>
        <w:spacing w:after="0" w:line="240" w:lineRule="auto"/>
      </w:pPr>
      <w:r>
        <w:separator/>
      </w:r>
    </w:p>
  </w:endnote>
  <w:endnote w:type="continuationSeparator" w:id="0">
    <w:p w14:paraId="22B7E3CC" w14:textId="77777777" w:rsidR="0076211A" w:rsidRDefault="0076211A" w:rsidP="00D12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08C17" w14:textId="77777777" w:rsidR="0076211A" w:rsidRDefault="0076211A" w:rsidP="00D12682">
      <w:pPr>
        <w:spacing w:after="0" w:line="240" w:lineRule="auto"/>
      </w:pPr>
      <w:r>
        <w:separator/>
      </w:r>
    </w:p>
  </w:footnote>
  <w:footnote w:type="continuationSeparator" w:id="0">
    <w:p w14:paraId="5F9BBCD2" w14:textId="77777777" w:rsidR="0076211A" w:rsidRDefault="0076211A" w:rsidP="00D12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6D"/>
    <w:rsid w:val="00067824"/>
    <w:rsid w:val="000A338B"/>
    <w:rsid w:val="000F60C2"/>
    <w:rsid w:val="00134A77"/>
    <w:rsid w:val="001813C7"/>
    <w:rsid w:val="001C3942"/>
    <w:rsid w:val="001F18CF"/>
    <w:rsid w:val="001F7C9E"/>
    <w:rsid w:val="002A17D4"/>
    <w:rsid w:val="002B04B3"/>
    <w:rsid w:val="003B75D1"/>
    <w:rsid w:val="004160B1"/>
    <w:rsid w:val="0044220B"/>
    <w:rsid w:val="00470D1A"/>
    <w:rsid w:val="004C7D16"/>
    <w:rsid w:val="00543AA9"/>
    <w:rsid w:val="00640384"/>
    <w:rsid w:val="00644914"/>
    <w:rsid w:val="00657514"/>
    <w:rsid w:val="006617AE"/>
    <w:rsid w:val="00686E83"/>
    <w:rsid w:val="006E40D3"/>
    <w:rsid w:val="007044CF"/>
    <w:rsid w:val="0076211A"/>
    <w:rsid w:val="007774E7"/>
    <w:rsid w:val="007F6331"/>
    <w:rsid w:val="00887D66"/>
    <w:rsid w:val="00894F08"/>
    <w:rsid w:val="008F51DF"/>
    <w:rsid w:val="0095576D"/>
    <w:rsid w:val="00980237"/>
    <w:rsid w:val="009B210D"/>
    <w:rsid w:val="009D6ADF"/>
    <w:rsid w:val="00D12682"/>
    <w:rsid w:val="00E204D9"/>
    <w:rsid w:val="00EA494C"/>
    <w:rsid w:val="00F16C9C"/>
    <w:rsid w:val="00F55733"/>
    <w:rsid w:val="00F620A4"/>
    <w:rsid w:val="00FD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4E5A19"/>
  <w15:chartTrackingRefBased/>
  <w15:docId w15:val="{2E679408-6C5F-431A-8DE4-2CECD67A7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57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5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57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57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57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57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57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57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57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5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5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57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57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57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57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57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57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57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5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57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57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57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57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57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57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5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57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57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26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26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26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2682"/>
    <w:rPr>
      <w:sz w:val="18"/>
      <w:szCs w:val="18"/>
    </w:rPr>
  </w:style>
  <w:style w:type="table" w:styleId="af2">
    <w:name w:val="Table Grid"/>
    <w:basedOn w:val="a1"/>
    <w:uiPriority w:val="39"/>
    <w:rsid w:val="00D1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0</Words>
  <Characters>258</Characters>
  <Application>Microsoft Office Word</Application>
  <DocSecurity>0</DocSecurity>
  <Lines>19</Lines>
  <Paragraphs>14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</cp:lastModifiedBy>
  <cp:revision>33</cp:revision>
  <dcterms:created xsi:type="dcterms:W3CDTF">2025-10-18T08:34:00Z</dcterms:created>
  <dcterms:modified xsi:type="dcterms:W3CDTF">2025-12-31T06:11:00Z</dcterms:modified>
</cp:coreProperties>
</file>